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588F" w:rsidRPr="0001671D" w:rsidRDefault="00C806C3" w:rsidP="007B588F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D12E1B">
        <w:rPr>
          <w:rFonts w:ascii="Times New Roman" w:hAnsi="Times New Roman"/>
          <w:b/>
          <w:sz w:val="24"/>
          <w:szCs w:val="24"/>
        </w:rPr>
        <w:t xml:space="preserve">Supplementary </w:t>
      </w:r>
      <w:r w:rsidR="00C32835">
        <w:rPr>
          <w:rFonts w:ascii="Times New Roman" w:hAnsi="Times New Roman" w:hint="eastAsia"/>
          <w:b/>
          <w:sz w:val="24"/>
          <w:szCs w:val="24"/>
        </w:rPr>
        <w:t>Table</w:t>
      </w:r>
      <w:r w:rsidR="007B588F" w:rsidRPr="0001671D">
        <w:rPr>
          <w:rFonts w:ascii="Times New Roman" w:hAnsi="Times New Roman"/>
          <w:b/>
          <w:sz w:val="24"/>
          <w:szCs w:val="24"/>
        </w:rPr>
        <w:t xml:space="preserve"> </w:t>
      </w:r>
      <w:r w:rsidR="00C32835">
        <w:rPr>
          <w:rFonts w:ascii="Times New Roman" w:hAnsi="Times New Roman" w:hint="eastAsia"/>
          <w:b/>
          <w:sz w:val="24"/>
          <w:szCs w:val="24"/>
        </w:rPr>
        <w:t>2</w:t>
      </w:r>
      <w:r w:rsidR="007B588F" w:rsidRPr="0001671D">
        <w:rPr>
          <w:rFonts w:ascii="Times New Roman" w:hAnsi="Times New Roman"/>
          <w:b/>
          <w:sz w:val="24"/>
          <w:szCs w:val="24"/>
        </w:rPr>
        <w:t xml:space="preserve"> </w:t>
      </w:r>
      <w:r w:rsidR="007B588F" w:rsidRPr="0001671D">
        <w:rPr>
          <w:rFonts w:ascii="Times New Roman" w:hAnsi="Times New Roman"/>
          <w:sz w:val="24"/>
          <w:szCs w:val="24"/>
        </w:rPr>
        <w:t>Expression stability (SD</w:t>
      </w:r>
      <w:r w:rsidR="007B588F" w:rsidRPr="0001671D">
        <w:rPr>
          <w:rFonts w:ascii="Times New Roman" w:hAnsi="Times New Roman" w:hint="eastAsia"/>
          <w:sz w:val="24"/>
          <w:szCs w:val="24"/>
        </w:rPr>
        <w:t xml:space="preserve"> </w:t>
      </w:r>
      <w:r w:rsidR="007B588F" w:rsidRPr="0001671D">
        <w:rPr>
          <w:rFonts w:ascii="Times New Roman" w:hAnsi="Times New Roman"/>
          <w:sz w:val="24"/>
          <w:szCs w:val="24"/>
        </w:rPr>
        <w:t>±</w:t>
      </w:r>
      <w:r w:rsidR="007B588F" w:rsidRPr="0001671D">
        <w:rPr>
          <w:rFonts w:ascii="Times New Roman" w:hAnsi="Times New Roman" w:hint="eastAsia"/>
          <w:sz w:val="24"/>
          <w:szCs w:val="24"/>
        </w:rPr>
        <w:t xml:space="preserve"> </w:t>
      </w:r>
      <w:r w:rsidR="007B588F" w:rsidRPr="0001671D">
        <w:rPr>
          <w:rFonts w:ascii="Times New Roman" w:hAnsi="Times New Roman"/>
          <w:sz w:val="24"/>
          <w:szCs w:val="24"/>
        </w:rPr>
        <w:t xml:space="preserve">[CP]) of candidate reference genes in </w:t>
      </w:r>
      <w:r w:rsidR="007B588F" w:rsidRPr="0001671D">
        <w:rPr>
          <w:rFonts w:ascii="Times New Roman" w:hAnsi="Times New Roman"/>
          <w:i/>
          <w:sz w:val="24"/>
          <w:szCs w:val="24"/>
        </w:rPr>
        <w:t>Aquatica leii</w:t>
      </w:r>
      <w:r w:rsidR="007B588F" w:rsidRPr="0001671D">
        <w:rPr>
          <w:rFonts w:ascii="Times New Roman" w:hAnsi="Times New Roman"/>
          <w:sz w:val="24"/>
          <w:szCs w:val="24"/>
        </w:rPr>
        <w:t xml:space="preserve"> under different treatments calculated by BestKeeper</w:t>
      </w:r>
      <w:r w:rsidR="007B588F" w:rsidRPr="0001671D"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8760" w:type="dxa"/>
        <w:tblLook w:val="0000"/>
      </w:tblPr>
      <w:tblGrid>
        <w:gridCol w:w="1078"/>
        <w:gridCol w:w="1079"/>
        <w:gridCol w:w="1136"/>
        <w:gridCol w:w="1079"/>
        <w:gridCol w:w="1885"/>
        <w:gridCol w:w="2503"/>
      </w:tblGrid>
      <w:tr w:rsidR="007B588F" w:rsidRPr="00F72FC3" w:rsidTr="00671B33">
        <w:trPr>
          <w:trHeight w:val="420"/>
        </w:trPr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issue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emperature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velopmental stages</w:t>
            </w:r>
          </w:p>
        </w:tc>
        <w:tc>
          <w:tcPr>
            <w:tcW w:w="25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fferent dose of benzopyrene</w:t>
            </w:r>
          </w:p>
        </w:tc>
      </w:tr>
      <w:tr w:rsidR="007B588F" w:rsidRPr="00F72FC3" w:rsidTr="00671B33">
        <w:trPr>
          <w:trHeight w:val="270"/>
        </w:trPr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B588F" w:rsidRPr="00F72FC3" w:rsidRDefault="007B588F" w:rsidP="00671B33">
            <w:pPr>
              <w:widowControl/>
              <w:spacing w:line="30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α-tubulin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2</w:t>
            </w:r>
          </w:p>
        </w:tc>
        <w:tc>
          <w:tcPr>
            <w:tcW w:w="250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7B588F" w:rsidRPr="00F72FC3" w:rsidTr="00671B33">
        <w:trPr>
          <w:trHeight w:val="27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88F" w:rsidRPr="00F72FC3" w:rsidRDefault="007B588F" w:rsidP="00671B33">
            <w:pPr>
              <w:widowControl/>
              <w:spacing w:line="30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β-tubuli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4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 w:rsidR="007B588F" w:rsidRPr="00F72FC3" w:rsidTr="00671B33">
        <w:trPr>
          <w:trHeight w:val="27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88F" w:rsidRPr="00F72FC3" w:rsidRDefault="007B588F" w:rsidP="00671B33">
            <w:pPr>
              <w:widowControl/>
              <w:spacing w:line="30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4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</w:tr>
      <w:tr w:rsidR="007B588F" w:rsidRPr="00F72FC3" w:rsidTr="00671B33">
        <w:trPr>
          <w:trHeight w:val="27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88F" w:rsidRPr="00F72FC3" w:rsidRDefault="007B588F" w:rsidP="00671B33">
            <w:pPr>
              <w:widowControl/>
              <w:spacing w:line="30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EF</w:t>
            </w:r>
            <w:r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1</w:t>
            </w: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6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:rsidR="007B588F" w:rsidRPr="00F72FC3" w:rsidTr="00671B33">
        <w:trPr>
          <w:trHeight w:val="27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88F" w:rsidRPr="00F72FC3" w:rsidRDefault="007B588F" w:rsidP="00671B33">
            <w:pPr>
              <w:widowControl/>
              <w:spacing w:line="30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DH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6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</w:tr>
      <w:tr w:rsidR="007B588F" w:rsidRPr="00F72FC3" w:rsidTr="00671B33">
        <w:trPr>
          <w:trHeight w:val="27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88F" w:rsidRPr="00F72FC3" w:rsidRDefault="007B588F" w:rsidP="00671B33">
            <w:pPr>
              <w:widowControl/>
              <w:spacing w:line="30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UBQ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9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</w:tr>
      <w:tr w:rsidR="007B588F" w:rsidRPr="00F72FC3" w:rsidTr="00671B33">
        <w:trPr>
          <w:trHeight w:val="27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88F" w:rsidRPr="00F72FC3" w:rsidRDefault="007B588F" w:rsidP="00671B33">
            <w:pPr>
              <w:widowControl/>
              <w:spacing w:line="30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S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7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</w:tr>
      <w:tr w:rsidR="007B588F" w:rsidRPr="00F72FC3" w:rsidTr="00671B33">
        <w:trPr>
          <w:trHeight w:val="27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88F" w:rsidRPr="00F72FC3" w:rsidRDefault="007B588F" w:rsidP="00671B33">
            <w:pPr>
              <w:widowControl/>
              <w:spacing w:line="30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4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</w:tr>
      <w:tr w:rsidR="007B588F" w:rsidRPr="00F72FC3" w:rsidTr="00671B33">
        <w:trPr>
          <w:trHeight w:val="27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88F" w:rsidRPr="00F72FC3" w:rsidRDefault="007B588F" w:rsidP="00671B33">
            <w:pPr>
              <w:widowControl/>
              <w:spacing w:line="30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RPS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3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</w:tr>
      <w:tr w:rsidR="007B588F" w:rsidRPr="00F72FC3" w:rsidTr="00671B33">
        <w:trPr>
          <w:trHeight w:val="285"/>
        </w:trPr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B588F" w:rsidRPr="00F72FC3" w:rsidRDefault="007B588F" w:rsidP="00671B33">
            <w:pPr>
              <w:widowControl/>
              <w:spacing w:line="30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RPL13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9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B588F" w:rsidRPr="00F72FC3" w:rsidRDefault="007B588F" w:rsidP="00671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</w:tbl>
    <w:p w:rsidR="00173C70" w:rsidRDefault="00173C70" w:rsidP="00173C70">
      <w:pPr>
        <w:spacing w:line="360" w:lineRule="auto"/>
      </w:pPr>
    </w:p>
    <w:sectPr w:rsidR="00173C70" w:rsidSect="000E53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754F7" w:rsidRDefault="00D754F7" w:rsidP="00173C70">
      <w:pPr>
        <w:ind w:firstLine="420"/>
      </w:pPr>
      <w:r>
        <w:separator/>
      </w:r>
    </w:p>
  </w:endnote>
  <w:endnote w:type="continuationSeparator" w:id="1">
    <w:p w:rsidR="00D754F7" w:rsidRDefault="00D754F7" w:rsidP="00173C70">
      <w:pPr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754F7" w:rsidRDefault="00D754F7" w:rsidP="00173C70">
      <w:pPr>
        <w:ind w:firstLine="420"/>
      </w:pPr>
      <w:r>
        <w:separator/>
      </w:r>
    </w:p>
  </w:footnote>
  <w:footnote w:type="continuationSeparator" w:id="1">
    <w:p w:rsidR="00D754F7" w:rsidRDefault="00D754F7" w:rsidP="00173C70">
      <w:pPr>
        <w:ind w:firstLine="42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3C70"/>
    <w:rsid w:val="000E53F0"/>
    <w:rsid w:val="00173C70"/>
    <w:rsid w:val="002626DF"/>
    <w:rsid w:val="002B3791"/>
    <w:rsid w:val="007B3D88"/>
    <w:rsid w:val="007B588F"/>
    <w:rsid w:val="00875554"/>
    <w:rsid w:val="00927E65"/>
    <w:rsid w:val="009321F3"/>
    <w:rsid w:val="00C32835"/>
    <w:rsid w:val="00C806C3"/>
    <w:rsid w:val="00D218E8"/>
    <w:rsid w:val="00D754F7"/>
    <w:rsid w:val="00F83014"/>
    <w:rsid w:val="00F844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3C7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73C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73C7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73C7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73C7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l</dc:creator>
  <cp:keywords/>
  <dc:description/>
  <cp:lastModifiedBy>zql</cp:lastModifiedBy>
  <cp:revision>8</cp:revision>
  <dcterms:created xsi:type="dcterms:W3CDTF">2020-07-26T07:25:00Z</dcterms:created>
  <dcterms:modified xsi:type="dcterms:W3CDTF">2020-09-07T04:34:00Z</dcterms:modified>
</cp:coreProperties>
</file>